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2BDA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51C6C6" w14:textId="09CBCD10" w:rsidR="00817DD6" w:rsidRPr="001549D3" w:rsidRDefault="00BF2E8A" w:rsidP="0001436A">
      <w:pPr>
        <w:pStyle w:val="Title"/>
      </w:pPr>
      <w:r>
        <w:rPr>
          <w:lang w:val="en-GB"/>
        </w:rPr>
        <w:t xml:space="preserve">Associations between </w:t>
      </w:r>
      <w:r w:rsidR="00693A9C">
        <w:rPr>
          <w:lang w:val="en-GB"/>
        </w:rPr>
        <w:t xml:space="preserve">EBV and CMV </w:t>
      </w:r>
      <w:proofErr w:type="spellStart"/>
      <w:r w:rsidR="00CA4A4E">
        <w:rPr>
          <w:lang w:val="en-GB"/>
        </w:rPr>
        <w:t>seropositivity</w:t>
      </w:r>
      <w:proofErr w:type="spellEnd"/>
      <w:r w:rsidR="00693A9C">
        <w:rPr>
          <w:lang w:val="en-GB"/>
        </w:rPr>
        <w:t>, early exposures and gut microbiota in a prospective birth cohort: a 10 year follow-up</w:t>
      </w:r>
    </w:p>
    <w:p w14:paraId="5B434204" w14:textId="77777777" w:rsidR="002868E2" w:rsidRPr="00994A3D" w:rsidRDefault="00693A9C" w:rsidP="0001436A">
      <w:pPr>
        <w:pStyle w:val="AuthorList"/>
      </w:pPr>
      <w:r>
        <w:rPr>
          <w:lang w:val="en-AU"/>
        </w:rPr>
        <w:t>Claudia Carvalho-Queiroz</w:t>
      </w:r>
      <w:r>
        <w:rPr>
          <w:vertAlign w:val="superscript"/>
          <w:lang w:val="en-AU"/>
        </w:rPr>
        <w:t>1</w:t>
      </w:r>
      <w:r>
        <w:rPr>
          <w:lang w:val="en-AU"/>
        </w:rPr>
        <w:t>, Maria A. Johansson</w:t>
      </w:r>
      <w:r>
        <w:rPr>
          <w:vertAlign w:val="superscript"/>
          <w:lang w:val="en-AU"/>
        </w:rPr>
        <w:t>1#</w:t>
      </w:r>
      <w:r>
        <w:rPr>
          <w:lang w:val="en-AU"/>
        </w:rPr>
        <w:t>, Jan-</w:t>
      </w:r>
      <w:proofErr w:type="spellStart"/>
      <w:r>
        <w:rPr>
          <w:lang w:val="en-AU"/>
        </w:rPr>
        <w:t>Olov</w:t>
      </w:r>
      <w:proofErr w:type="spellEnd"/>
      <w:r>
        <w:rPr>
          <w:lang w:val="en-AU"/>
        </w:rPr>
        <w:t xml:space="preserve"> Persson</w:t>
      </w:r>
      <w:r>
        <w:rPr>
          <w:vertAlign w:val="superscript"/>
          <w:lang w:val="en-AU"/>
        </w:rPr>
        <w:t>2#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Evelina</w:t>
      </w:r>
      <w:proofErr w:type="spellEnd"/>
      <w:r>
        <w:rPr>
          <w:lang w:val="en-AU"/>
        </w:rPr>
        <w:t xml:space="preserve"> Jörtsö</w:t>
      </w:r>
      <w:r>
        <w:rPr>
          <w:vertAlign w:val="superscript"/>
          <w:lang w:val="en-AU"/>
        </w:rPr>
        <w:t>3, 4</w:t>
      </w:r>
      <w:r>
        <w:rPr>
          <w:lang w:val="en-AU"/>
        </w:rPr>
        <w:t xml:space="preserve">, </w:t>
      </w:r>
      <w:proofErr w:type="spellStart"/>
      <w:r>
        <w:rPr>
          <w:lang w:val="en-AU"/>
        </w:rPr>
        <w:t>Torbjörn</w:t>
      </w:r>
      <w:proofErr w:type="spellEnd"/>
      <w:r>
        <w:rPr>
          <w:lang w:val="en-AU"/>
        </w:rPr>
        <w:t xml:space="preserve"> Kjerstadius</w:t>
      </w:r>
      <w:r>
        <w:rPr>
          <w:vertAlign w:val="superscript"/>
          <w:lang w:val="en-AU"/>
        </w:rPr>
        <w:t>5</w:t>
      </w:r>
      <w:r w:rsidRPr="0024349B">
        <w:rPr>
          <w:vertAlign w:val="superscript"/>
          <w:lang w:val="en-AU"/>
        </w:rPr>
        <w:t>,</w:t>
      </w:r>
      <w:r>
        <w:rPr>
          <w:vertAlign w:val="superscript"/>
          <w:lang w:val="en-AU"/>
        </w:rPr>
        <w:t xml:space="preserve"> 6</w:t>
      </w:r>
      <w:r>
        <w:rPr>
          <w:lang w:val="en-AU"/>
        </w:rPr>
        <w:t>, Caroline Nilsson</w:t>
      </w:r>
      <w:r>
        <w:rPr>
          <w:vertAlign w:val="superscript"/>
          <w:lang w:val="en-AU"/>
        </w:rPr>
        <w:t>3, 4</w:t>
      </w:r>
      <w:r>
        <w:rPr>
          <w:lang w:val="en-AU"/>
        </w:rPr>
        <w:t>, Shanie Saghafian-Hedengren</w:t>
      </w:r>
      <w:r>
        <w:rPr>
          <w:vertAlign w:val="superscript"/>
          <w:lang w:val="en-AU"/>
        </w:rPr>
        <w:t>7</w:t>
      </w:r>
      <w:r w:rsidRPr="001A01BE">
        <w:rPr>
          <w:vertAlign w:val="superscript"/>
          <w:lang w:val="en-AU"/>
        </w:rPr>
        <w:t>§</w:t>
      </w:r>
      <w:r>
        <w:rPr>
          <w:lang w:val="en-AU"/>
        </w:rPr>
        <w:t xml:space="preserve"> and Eva Sverremark-Ekström</w:t>
      </w:r>
      <w:r>
        <w:rPr>
          <w:vertAlign w:val="superscript"/>
          <w:lang w:val="en-AU"/>
        </w:rPr>
        <w:t>1§</w:t>
      </w:r>
      <w:r w:rsidRPr="0024349B">
        <w:rPr>
          <w:vertAlign w:val="superscript"/>
          <w:lang w:val="en-AU"/>
        </w:rPr>
        <w:t>*</w:t>
      </w:r>
    </w:p>
    <w:p w14:paraId="3E48741C" w14:textId="77777777" w:rsidR="00693A9C" w:rsidRDefault="002868E2" w:rsidP="00693A9C">
      <w:pPr>
        <w:spacing w:before="240" w:after="0"/>
        <w:rPr>
          <w:rFonts w:cs="Times New Roman"/>
          <w:szCs w:val="24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693A9C" w:rsidRPr="0048547B">
        <w:rPr>
          <w:rFonts w:cs="Times New Roman"/>
          <w:szCs w:val="24"/>
          <w:lang w:val="en-AU"/>
        </w:rPr>
        <w:t xml:space="preserve">Eva </w:t>
      </w:r>
      <w:proofErr w:type="spellStart"/>
      <w:r w:rsidR="00693A9C" w:rsidRPr="0048547B">
        <w:rPr>
          <w:rFonts w:cs="Times New Roman"/>
          <w:szCs w:val="24"/>
          <w:lang w:val="en-AU"/>
        </w:rPr>
        <w:t>Sverremark-Ekström</w:t>
      </w:r>
      <w:proofErr w:type="spellEnd"/>
      <w:r w:rsidR="00693A9C" w:rsidRPr="0048547B">
        <w:rPr>
          <w:rFonts w:cs="Times New Roman"/>
          <w:szCs w:val="24"/>
          <w:lang w:val="en-AU"/>
        </w:rPr>
        <w:t>,</w:t>
      </w:r>
      <w:r w:rsidR="00693A9C" w:rsidRPr="0048547B">
        <w:rPr>
          <w:rFonts w:cs="Times New Roman"/>
          <w:b/>
          <w:szCs w:val="24"/>
          <w:lang w:val="en-AU"/>
        </w:rPr>
        <w:t xml:space="preserve"> </w:t>
      </w:r>
      <w:r w:rsidR="00693A9C" w:rsidRPr="0048547B">
        <w:rPr>
          <w:rFonts w:cs="Times New Roman"/>
          <w:szCs w:val="24"/>
          <w:lang w:val="en-AU"/>
        </w:rPr>
        <w:t xml:space="preserve">Stockholm University, Department of Molecular Bioscience, The </w:t>
      </w:r>
      <w:proofErr w:type="spellStart"/>
      <w:r w:rsidR="00693A9C" w:rsidRPr="0048547B">
        <w:rPr>
          <w:rFonts w:cs="Times New Roman"/>
          <w:szCs w:val="24"/>
          <w:lang w:val="en-AU"/>
        </w:rPr>
        <w:t>Wenner-Gren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Institute, </w:t>
      </w:r>
      <w:proofErr w:type="spellStart"/>
      <w:r w:rsidR="00693A9C" w:rsidRPr="0048547B">
        <w:rPr>
          <w:rFonts w:cs="Times New Roman"/>
          <w:szCs w:val="24"/>
          <w:lang w:val="en-AU"/>
        </w:rPr>
        <w:t>Svante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Arrhenius </w:t>
      </w:r>
      <w:proofErr w:type="spellStart"/>
      <w:r w:rsidR="00693A9C" w:rsidRPr="0048547B">
        <w:rPr>
          <w:rFonts w:cs="Times New Roman"/>
          <w:szCs w:val="24"/>
          <w:lang w:val="en-AU"/>
        </w:rPr>
        <w:t>väg</w:t>
      </w:r>
      <w:proofErr w:type="spellEnd"/>
      <w:r w:rsidR="00693A9C" w:rsidRPr="0048547B">
        <w:rPr>
          <w:rFonts w:cs="Times New Roman"/>
          <w:szCs w:val="24"/>
          <w:lang w:val="en-AU"/>
        </w:rPr>
        <w:t xml:space="preserve"> 20 C, 106 91 Stockholm, Sweden, Telephone: +46 8 16 41 78, Fax: +46 8 612 95 42, E-mail: </w:t>
      </w:r>
      <w:proofErr w:type="spellStart"/>
      <w:r w:rsidR="00693A9C" w:rsidRPr="0048547B">
        <w:rPr>
          <w:rFonts w:cs="Times New Roman"/>
          <w:szCs w:val="24"/>
          <w:lang w:val="en-AU"/>
        </w:rPr>
        <w:t>eva.sverremark</w:t>
      </w:r>
      <w:proofErr w:type="spellEnd"/>
      <w:r w:rsidR="00693A9C" w:rsidRPr="0048547B">
        <w:rPr>
          <w:rFonts w:cs="Times New Roman"/>
          <w:szCs w:val="24"/>
          <w:lang w:val="en-AU"/>
        </w:rPr>
        <w:t>@ su.se</w:t>
      </w:r>
    </w:p>
    <w:p w14:paraId="7C9B3C25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22B2B61A" w14:textId="7438486D" w:rsidR="009E5B52" w:rsidRDefault="00654E8F" w:rsidP="00F30E41">
      <w:pPr>
        <w:pStyle w:val="Heading1"/>
      </w:pPr>
      <w:r w:rsidRPr="00994A3D">
        <w:t xml:space="preserve">Supplementary </w:t>
      </w:r>
      <w:r w:rsidR="00693A9C">
        <w:t>Tables</w:t>
      </w:r>
      <w:r w:rsidR="00287653">
        <w:t xml:space="preserve"> </w:t>
      </w:r>
      <w:r w:rsidR="00F30E41">
        <w:t>S4</w:t>
      </w:r>
    </w:p>
    <w:tbl>
      <w:tblPr>
        <w:tblW w:w="142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4"/>
        <w:gridCol w:w="1384"/>
        <w:gridCol w:w="425"/>
        <w:gridCol w:w="1560"/>
        <w:gridCol w:w="567"/>
        <w:gridCol w:w="567"/>
        <w:gridCol w:w="567"/>
        <w:gridCol w:w="1559"/>
        <w:gridCol w:w="567"/>
        <w:gridCol w:w="567"/>
        <w:gridCol w:w="567"/>
        <w:gridCol w:w="1559"/>
        <w:gridCol w:w="544"/>
        <w:gridCol w:w="544"/>
        <w:gridCol w:w="544"/>
        <w:gridCol w:w="1559"/>
        <w:gridCol w:w="567"/>
        <w:gridCol w:w="425"/>
        <w:gridCol w:w="34"/>
        <w:gridCol w:w="108"/>
      </w:tblGrid>
      <w:tr w:rsidR="00DF5804" w:rsidRPr="005F0B0B" w14:paraId="61BAF348" w14:textId="77777777" w:rsidTr="00DF5804">
        <w:trPr>
          <w:gridAfter w:val="1"/>
          <w:wAfter w:w="108" w:type="dxa"/>
          <w:trHeight w:val="310"/>
        </w:trPr>
        <w:tc>
          <w:tcPr>
            <w:tcW w:w="14140" w:type="dxa"/>
            <w:gridSpan w:val="19"/>
            <w:tcBorders>
              <w:left w:val="nil"/>
              <w:bottom w:val="single" w:sz="4" w:space="0" w:color="auto"/>
            </w:tcBorders>
          </w:tcPr>
          <w:p w14:paraId="3D00C60F" w14:textId="77777777" w:rsidR="00DF5804" w:rsidRPr="005F0B0B" w:rsidRDefault="00DF5804" w:rsidP="00DF5804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/>
              </w:rPr>
            </w:pP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Table </w:t>
            </w:r>
            <w:r w:rsidR="00F87048"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4:</w:t>
            </w:r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 CMV </w:t>
            </w:r>
            <w:proofErr w:type="spellStart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>Serostatus</w:t>
            </w:r>
            <w:proofErr w:type="spellEnd"/>
            <w:r w:rsidRPr="005F0B0B">
              <w:rPr>
                <w:rFonts w:eastAsia="Times New Roman"/>
                <w:b/>
                <w:bCs/>
                <w:sz w:val="20"/>
                <w:szCs w:val="20"/>
                <w:lang w:val="en-AU"/>
              </w:rPr>
              <w:t xml:space="preserve"> in Relation to Gut Microbiota Colonization*</w:t>
            </w:r>
          </w:p>
        </w:tc>
      </w:tr>
      <w:tr w:rsidR="00DF5804" w:rsidRPr="003124DD" w14:paraId="27E740CE" w14:textId="77777777" w:rsidTr="00F87048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3F615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sz w:val="20"/>
                <w:szCs w:val="20"/>
                <w:lang w:val="en-AU"/>
              </w:rPr>
              <w:t xml:space="preserve">Detection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D4772C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C89E8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36897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80447E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D0753C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4B2E4228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2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8ACDDAF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AC164A8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3F51F4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037DE14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5Y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4A4F4FF9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5FBBF1D3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391AD9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7BF96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10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DC5A4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6410D9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</w:p>
        </w:tc>
      </w:tr>
      <w:tr w:rsidR="00DF5804" w:rsidRPr="003124DD" w14:paraId="45B13F5B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DEEDB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proofErr w:type="gramStart"/>
            <w:r>
              <w:rPr>
                <w:rFonts w:eastAsia="Times New Roman"/>
                <w:bCs/>
                <w:sz w:val="20"/>
                <w:szCs w:val="20"/>
                <w:lang w:val="en-AU"/>
              </w:rPr>
              <w:t>after</w:t>
            </w:r>
            <w:proofErr w:type="gramEnd"/>
            <w:r>
              <w:rPr>
                <w:rFonts w:eastAsia="Times New Roman"/>
                <w:bCs/>
                <w:sz w:val="20"/>
                <w:szCs w:val="20"/>
                <w:lang w:val="en-AU"/>
              </w:rPr>
              <w:t xml:space="preserve"> birth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B14776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F561A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7144A" w14:textId="77777777" w:rsidR="00DF5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82237D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984CA0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C06446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D3BC93" w14:textId="77777777" w:rsidR="00DF5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F649DE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7C83DE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DBBAA8" w14:textId="77777777" w:rsidR="00DF5804" w:rsidRPr="00D56804" w:rsidRDefault="00DF5804" w:rsidP="00DF5804">
            <w:pPr>
              <w:spacing w:before="0" w:after="0"/>
              <w:ind w:left="9" w:hanging="9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94A529" w14:textId="77777777" w:rsidR="00DF5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90DF79" w14:textId="77777777" w:rsidR="00DF5804" w:rsidRPr="00D56804" w:rsidRDefault="00DF5804" w:rsidP="00DF5804">
            <w:pPr>
              <w:spacing w:before="0" w:after="0"/>
              <w:jc w:val="center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  <w:tc>
          <w:tcPr>
            <w:tcW w:w="5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3DA0D09" w14:textId="77777777" w:rsidR="00DF5804" w:rsidRPr="00D56804" w:rsidRDefault="00DF5804" w:rsidP="00DF5804">
            <w:pPr>
              <w:spacing w:before="0" w:after="0"/>
              <w:jc w:val="right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32D135" w14:textId="77777777" w:rsidR="00DF5804" w:rsidRPr="00D56804" w:rsidRDefault="00DF5804" w:rsidP="00DF5804">
            <w:pPr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D56804">
              <w:rPr>
                <w:rFonts w:eastAsia="Times New Roman"/>
                <w:bCs/>
                <w:sz w:val="20"/>
                <w:szCs w:val="20"/>
                <w:lang w:val="en-AU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0CE46" w14:textId="77777777" w:rsidR="00DF5804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bCs/>
                <w:i/>
                <w:sz w:val="20"/>
                <w:szCs w:val="20"/>
                <w:lang w:val="en-AU"/>
              </w:rPr>
            </w:pPr>
            <w:r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61C1C" w14:textId="77777777" w:rsidR="00DF5804" w:rsidRPr="00D56804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bCs/>
                <w:sz w:val="20"/>
                <w:szCs w:val="20"/>
                <w:lang w:val="en-AU"/>
              </w:rPr>
            </w:pPr>
            <w:r w:rsidRPr="001875C7">
              <w:rPr>
                <w:rFonts w:eastAsia="Times New Roman"/>
                <w:bCs/>
                <w:i/>
                <w:sz w:val="20"/>
                <w:szCs w:val="20"/>
                <w:lang w:val="en-AU"/>
              </w:rPr>
              <w:t>P</w:t>
            </w:r>
            <w:r w:rsidRPr="001875C7">
              <w:rPr>
                <w:rFonts w:eastAsia="Times New Roman"/>
                <w:i/>
                <w:iCs/>
                <w:sz w:val="20"/>
                <w:szCs w:val="20"/>
                <w:vertAlign w:val="subscript"/>
                <w:lang w:val="en-AU"/>
              </w:rPr>
              <w:t>adj</w:t>
            </w:r>
          </w:p>
        </w:tc>
      </w:tr>
      <w:tr w:rsidR="00DF5804" w:rsidRPr="003124DD" w14:paraId="3E4D0300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017" w14:textId="77777777" w:rsidR="00DF5804" w:rsidRPr="00B91E03" w:rsidRDefault="00DF5804" w:rsidP="00DF5804">
            <w:pPr>
              <w:spacing w:before="0" w:after="0"/>
              <w:jc w:val="center"/>
              <w:rPr>
                <w:rFonts w:eastAsia="Times New Roman"/>
                <w:b/>
                <w:sz w:val="20"/>
                <w:szCs w:val="20"/>
                <w:lang w:val="en-AU"/>
              </w:rPr>
            </w:pPr>
            <w:r w:rsidRPr="00B91E03">
              <w:rPr>
                <w:rFonts w:eastAsia="Times New Roman"/>
                <w:b/>
                <w:color w:val="000000"/>
                <w:sz w:val="20"/>
                <w:szCs w:val="20"/>
                <w:lang w:val="en-AU"/>
              </w:rPr>
              <w:t>Lactobacill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854783" w14:textId="77777777" w:rsidR="00DF5804" w:rsidRPr="003124DD" w:rsidRDefault="00DF5804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5F88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FEB076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C4605C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15374" w14:textId="77777777" w:rsidR="00DF5804" w:rsidRPr="003124DD" w:rsidRDefault="00DF5804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DB8587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9E2D3E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3A428B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7BB7B" w14:textId="77777777" w:rsidR="00DF5804" w:rsidRPr="003124DD" w:rsidRDefault="00DF5804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014E7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AEDD1A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64F999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C8438A" w14:textId="77777777" w:rsidR="00DF5804" w:rsidRPr="003124DD" w:rsidRDefault="00DF5804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D3E09F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D0548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A08CF9" w14:textId="77777777" w:rsidR="00DF5804" w:rsidRPr="003124DD" w:rsidRDefault="00DF5804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AA2FB0" w:rsidRPr="003124DD" w14:paraId="411D490F" w14:textId="77777777" w:rsidTr="00AA2FB0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E8F9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 w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e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E675B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FF22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 (1, 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9A028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5F197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15EE0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6D07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1 (0.14, 1.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05B1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62D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1B7BD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2A66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35 (0.11, 1.1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8D1D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5C04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0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DCE0F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EFAA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27 (0.06, 1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1AE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0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216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0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AA2FB0" w:rsidRPr="003124DD" w14:paraId="48E7A313" w14:textId="77777777" w:rsidTr="00AA2FB0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4F6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week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42D230B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6473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0B7B0F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 (1, 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8051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1B6771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B82EF4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B6771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E1A30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F6B3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63 (0.19, 2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11DA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A4F8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7A51F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66C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2 (0.16, 1.68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2F727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078D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DC8E2F8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F82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 (0.22, 2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6CAD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07A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</w:tr>
      <w:tr w:rsidR="00AA2FB0" w:rsidRPr="003124DD" w14:paraId="3C3645D6" w14:textId="77777777" w:rsidTr="00AA2FB0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5D8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E9766C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D6E4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0B7B0F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1 (1, 1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F0B18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1B6771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6A96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1B6771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EB2E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3E28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9 (0.86, 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561CD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5F334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7FE3F0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8440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89 (0.77, 1.0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AD12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592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1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7B2480FD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556D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91 (0.77, 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1ED98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B87C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8</w:t>
            </w:r>
          </w:p>
        </w:tc>
      </w:tr>
      <w:tr w:rsidR="00AA2FB0" w:rsidRPr="003124DD" w14:paraId="2CFFFE33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5F3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4B01A2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933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7 (0.19, 11.6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DBC0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6035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1B609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1368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1 (0.42, 3.5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FEC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1E50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5DA1A1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E6AA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0.57 (0.20, 1.65)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D90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5A61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228D1DD9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EC2C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72 (0.24, 2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42C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5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ECB8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54</w:t>
            </w:r>
          </w:p>
        </w:tc>
      </w:tr>
      <w:tr w:rsidR="00AA2FB0" w:rsidRPr="003124DD" w14:paraId="22172094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7BC92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Occasions, </w:t>
            </w:r>
            <w:r w:rsidRPr="00171EC1">
              <w:rPr>
                <w:rFonts w:cs="Times New Roman"/>
                <w:sz w:val="20"/>
                <w:szCs w:val="20"/>
              </w:rPr>
              <w:t>≥</w:t>
            </w:r>
            <w:r w:rsidRPr="00171EC1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9A2945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E1C33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 (1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AC1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2C6D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33A2A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B341A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17 (0.39, 3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90ED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6B8E1" w14:textId="77777777" w:rsidR="00AA2FB0" w:rsidRPr="00D56804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F4EF9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5B25A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49 (0.17, 1.4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DEF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9361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1BAFCE6D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EB70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0.50 (0.16, 1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AF83B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3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F9C0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</w:tr>
      <w:tr w:rsidR="00AA2FB0" w:rsidRPr="003124DD" w14:paraId="12220E5D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9A1E8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540CF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250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D89F5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264FA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B719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D941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F5BAC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CA3C8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28BE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C8E2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40FE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847A3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0F954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9DF70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8FF3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822F5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AA2FB0" w:rsidRPr="003124DD" w14:paraId="222897FE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B4EA" w14:textId="77777777" w:rsidR="00AA2FB0" w:rsidRPr="00B91E03" w:rsidRDefault="00AA2FB0" w:rsidP="00DF5804">
            <w:pPr>
              <w:spacing w:before="0" w:after="0"/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</w:pPr>
            <w:r w:rsidRPr="00B91E03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 xml:space="preserve">S. </w:t>
            </w:r>
            <w:proofErr w:type="gramStart"/>
            <w:r w:rsidRPr="00B91E03">
              <w:rPr>
                <w:rFonts w:eastAsia="Times New Roman"/>
                <w:b/>
                <w:i/>
                <w:color w:val="000000"/>
                <w:sz w:val="20"/>
                <w:szCs w:val="20"/>
                <w:lang w:val="en-AU"/>
              </w:rPr>
              <w:t>aureus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5883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7BD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0625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B7F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8375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C06D4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DF5D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BF49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3ED2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B5F5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576A2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4FDCB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1F86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B3C28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FBAA0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5BC6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</w:p>
        </w:tc>
      </w:tr>
      <w:tr w:rsidR="00AA2FB0" w:rsidRPr="003124DD" w14:paraId="26A92949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B5AE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 w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ee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95D8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842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9 (0.2, 21.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337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4783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5004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B8876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4 (0.52, 4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FCF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C8C38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C020F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7B864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9 (0.59, 4.84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99DF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E953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B341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C8EB7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3 (0.68, 6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BF4F9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1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BCE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</w:tr>
      <w:tr w:rsidR="00AA2FB0" w:rsidRPr="003124DD" w14:paraId="09F5B03F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AC10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week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52B3C9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F4E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 (1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BBF7A" w14:textId="77777777" w:rsidR="00AA2FB0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7893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5D4B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E16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78 (0.54, 5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3B56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2E2E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C6FAF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3F4D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63519B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 xml:space="preserve">3.16 (1.00, 10.0)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A45B1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A76CD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.0</w:t>
            </w:r>
            <w:r w:rsidR="003C79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4D2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A76CD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.0</w:t>
            </w:r>
            <w:r w:rsidR="003C79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6FD81D4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6AA0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63519B"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  <w:t>4.11 (1.2, 14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2FFA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A76CD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.0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57F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A76CD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/>
              </w:rPr>
              <w:t>.02</w:t>
            </w:r>
          </w:p>
        </w:tc>
      </w:tr>
      <w:tr w:rsidR="00AA2FB0" w:rsidRPr="003124DD" w14:paraId="0DA190C6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0A9F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EDF5645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D6D1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 (1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F8F0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FFBA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2144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7013F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37 (0.37, 5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CA6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D4083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50D308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CB40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06 (0.61, 6.97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3F78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C5866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2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53E83724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8441C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44 (0.63, 9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AC75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0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C685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1</w:t>
            </w:r>
            <w:r w:rsidR="00E9604F">
              <w:rPr>
                <w:rFonts w:eastAsia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AA2FB0" w:rsidRPr="003124DD" w14:paraId="33F50748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A5BE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month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522B23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B1A2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4 (0.14, 15.3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7E7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4D402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60181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953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50</w:t>
            </w: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(0.45, 4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59A4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4A952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05FDE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AC05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46 (0.48, 4.4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5E7E0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4EB9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5</w:t>
            </w:r>
            <w:r w:rsidR="003C7942">
              <w:rPr>
                <w:rFonts w:eastAsia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0811DA97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81BA1">
              <w:rPr>
                <w:rFonts w:eastAsia="Times New Roman"/>
                <w:sz w:val="20"/>
                <w:szCs w:val="20"/>
                <w:lang w:val="en-AU"/>
              </w:rPr>
              <w:t>5</w:t>
            </w:r>
            <w:r>
              <w:rPr>
                <w:rFonts w:eastAsia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7BF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29 (0.40, 4.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8E65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67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3B1B4" w14:textId="77777777" w:rsidR="00AA2FB0" w:rsidRPr="003124DD" w:rsidRDefault="00E9604F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71</w:t>
            </w:r>
          </w:p>
        </w:tc>
      </w:tr>
      <w:tr w:rsidR="00AA2FB0" w:rsidRPr="003124DD" w14:paraId="64927A3E" w14:textId="77777777" w:rsidTr="00DF5804">
        <w:trPr>
          <w:gridBefore w:val="1"/>
          <w:wBefore w:w="34" w:type="dxa"/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142B" w14:textId="77777777" w:rsidR="00AA2FB0" w:rsidRPr="003124DD" w:rsidRDefault="00AA2FB0" w:rsidP="00DF5804">
            <w:pPr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 xml:space="preserve">Occasions, </w:t>
            </w:r>
            <w:r w:rsidRPr="00171EC1">
              <w:rPr>
                <w:rFonts w:cs="Times New Roman"/>
                <w:sz w:val="20"/>
                <w:szCs w:val="20"/>
              </w:rPr>
              <w:t>≥</w:t>
            </w:r>
            <w:r w:rsidRPr="00171EC1">
              <w:rPr>
                <w:rFonts w:eastAsia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83AC9B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0A666F">
              <w:rPr>
                <w:rFonts w:eastAsia="Times New Roman"/>
                <w:sz w:val="20"/>
                <w:szCs w:val="20"/>
                <w:lang w:val="en-AU"/>
              </w:rPr>
              <w:t>4</w:t>
            </w:r>
            <w:r>
              <w:rPr>
                <w:rFonts w:eastAsia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A13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 (1, 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35FE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17C8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2A94" w14:textId="77777777" w:rsidR="00AA2FB0" w:rsidRPr="003124DD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sz w:val="20"/>
                <w:szCs w:val="20"/>
                <w:lang w:val="en-AU"/>
              </w:rPr>
              <w:t>6</w:t>
            </w:r>
            <w:r>
              <w:rPr>
                <w:rFonts w:eastAsia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17DB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1.65 (0.51, 5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E6DB" w14:textId="77777777" w:rsidR="00AA2FB0" w:rsidRPr="003124DD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1F2D" w14:textId="77777777" w:rsidR="00AA2FB0" w:rsidRPr="00D56804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02BCFE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9263B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12 (0.71, 6.29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639F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C1D3" w14:textId="77777777" w:rsidR="00AA2FB0" w:rsidRPr="00D56804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</w:tcPr>
          <w:p w14:paraId="43A694D1" w14:textId="77777777" w:rsidR="00AA2FB0" w:rsidRPr="00D56804" w:rsidRDefault="00AA2FB0" w:rsidP="00DF5804">
            <w:pPr>
              <w:spacing w:before="0" w:after="0"/>
              <w:jc w:val="right"/>
              <w:rPr>
                <w:rFonts w:eastAsia="Times New Roman"/>
                <w:sz w:val="20"/>
                <w:szCs w:val="20"/>
                <w:lang w:val="en-AU"/>
              </w:rPr>
            </w:pPr>
            <w:r>
              <w:rPr>
                <w:rFonts w:eastAsia="Times New Roman"/>
                <w:sz w:val="20"/>
                <w:szCs w:val="20"/>
                <w:lang w:val="en-AU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F59B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2.32 (0.72, 7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639CA" w14:textId="77777777" w:rsidR="00AA2FB0" w:rsidRPr="003124DD" w:rsidRDefault="003C7942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/>
              </w:rPr>
              <w:t>.1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3C53C" w14:textId="77777777" w:rsidR="00AA2FB0" w:rsidRPr="00D56804" w:rsidRDefault="00AA2FB0" w:rsidP="00DF5804">
            <w:pPr>
              <w:tabs>
                <w:tab w:val="left" w:pos="0"/>
              </w:tabs>
              <w:spacing w:before="0" w:after="0"/>
              <w:jc w:val="center"/>
              <w:rPr>
                <w:rFonts w:eastAsia="Times New Roman"/>
                <w:sz w:val="20"/>
                <w:szCs w:val="20"/>
                <w:lang w:val="en-AU"/>
              </w:rPr>
            </w:pPr>
            <w:r w:rsidRPr="003124DD">
              <w:rPr>
                <w:rFonts w:eastAsia="Times New Roman"/>
                <w:color w:val="000000"/>
                <w:sz w:val="20"/>
                <w:szCs w:val="20"/>
                <w:lang w:val="en-AU"/>
              </w:rPr>
              <w:t>.1</w:t>
            </w:r>
            <w:r w:rsidR="00E9604F">
              <w:rPr>
                <w:rFonts w:eastAsia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</w:tr>
      <w:tr w:rsidR="00AA2FB0" w:rsidRPr="00267EF9" w14:paraId="5F494029" w14:textId="77777777" w:rsidTr="00DF5804">
        <w:trPr>
          <w:gridBefore w:val="1"/>
          <w:gridAfter w:val="2"/>
          <w:wBefore w:w="34" w:type="dxa"/>
          <w:wAfter w:w="142" w:type="dxa"/>
          <w:trHeight w:val="227"/>
        </w:trPr>
        <w:tc>
          <w:tcPr>
            <w:tcW w:w="14072" w:type="dxa"/>
            <w:gridSpan w:val="17"/>
            <w:tcBorders>
              <w:top w:val="single" w:sz="4" w:space="0" w:color="auto"/>
              <w:left w:val="nil"/>
              <w:right w:val="nil"/>
            </w:tcBorders>
          </w:tcPr>
          <w:p w14:paraId="6268887E" w14:textId="58A621F5" w:rsidR="00AA2FB0" w:rsidRPr="00267EF9" w:rsidRDefault="00AA2FB0" w:rsidP="00DF5804">
            <w:pPr>
              <w:tabs>
                <w:tab w:val="left" w:pos="0"/>
              </w:tabs>
              <w:spacing w:before="0" w:after="0"/>
              <w:rPr>
                <w:rFonts w:eastAsia="Times New Roman"/>
                <w:sz w:val="18"/>
                <w:szCs w:val="18"/>
                <w:lang w:val="en-AU"/>
              </w:rPr>
            </w:pPr>
            <w:r w:rsidRPr="00267EF9">
              <w:rPr>
                <w:rFonts w:eastAsia="Times New Roman"/>
                <w:sz w:val="18"/>
                <w:szCs w:val="18"/>
                <w:lang w:val="en-AU"/>
              </w:rPr>
              <w:t>*</w:t>
            </w:r>
            <w:proofErr w:type="spellStart"/>
            <w:r w:rsidRPr="00267EF9">
              <w:rPr>
                <w:rFonts w:eastAsia="Times New Roman"/>
                <w:sz w:val="18"/>
                <w:szCs w:val="18"/>
                <w:lang w:val="en-AU"/>
              </w:rPr>
              <w:t>Univariate</w:t>
            </w:r>
            <w:proofErr w:type="spellEnd"/>
            <w:r w:rsidRPr="00267EF9">
              <w:rPr>
                <w:rFonts w:eastAsia="Times New Roman"/>
                <w:sz w:val="18"/>
                <w:szCs w:val="18"/>
                <w:lang w:val="en-AU"/>
              </w:rPr>
              <w:t xml:space="preserve"> analysis of associations, for each age group separately. N: Number of observations; OR: Odds ratio; CI: Confidence interval range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. : </w:t>
            </w:r>
            <w:proofErr w:type="gramStart"/>
            <w:r w:rsidRPr="00420B37">
              <w:rPr>
                <w:rFonts w:eastAsia="Times New Roman"/>
                <w:sz w:val="18"/>
                <w:szCs w:val="18"/>
                <w:lang w:val="en-AU"/>
              </w:rPr>
              <w:t>value</w:t>
            </w:r>
            <w:r>
              <w:rPr>
                <w:rFonts w:eastAsia="Times New Roman"/>
                <w:sz w:val="18"/>
                <w:szCs w:val="18"/>
                <w:lang w:val="en-AU"/>
              </w:rPr>
              <w:t>s</w:t>
            </w:r>
            <w:proofErr w:type="gramEnd"/>
            <w:r>
              <w:rPr>
                <w:rFonts w:eastAsia="Times New Roman"/>
                <w:sz w:val="18"/>
                <w:szCs w:val="18"/>
                <w:lang w:val="en-AU"/>
              </w:rPr>
              <w:t xml:space="preserve"> adjusted for maternal age</w:t>
            </w:r>
            <w:r w:rsidRPr="00420B37">
              <w:rPr>
                <w:rFonts w:eastAsia="Times New Roman"/>
                <w:sz w:val="18"/>
                <w:szCs w:val="18"/>
                <w:lang w:val="en-AU"/>
              </w:rPr>
              <w:t>.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Bolded </w:t>
            </w:r>
            <w:r w:rsidRPr="001E1E46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-values: statistically significant if </w:t>
            </w:r>
            <w:r w:rsidRPr="00773CE3">
              <w:rPr>
                <w:rFonts w:eastAsia="Times New Roman"/>
                <w:i/>
                <w:sz w:val="18"/>
                <w:szCs w:val="18"/>
                <w:lang w:val="en-AU"/>
              </w:rPr>
              <w:t>P</w:t>
            </w:r>
            <w:r w:rsidR="00974C41">
              <w:rPr>
                <w:rFonts w:eastAsia="Times New Roman" w:cs="Times New Roman"/>
                <w:sz w:val="18"/>
                <w:szCs w:val="18"/>
                <w:lang w:val="en-AU"/>
              </w:rPr>
              <w:t>≤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0.05.  All subjects were 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vaginally delivered, fully breastfed for </w:t>
            </w:r>
            <w:r>
              <w:rPr>
                <w:rFonts w:eastAsia="Times New Roman"/>
                <w:sz w:val="18"/>
                <w:szCs w:val="18"/>
                <w:lang w:val="en-AU"/>
              </w:rPr>
              <w:t>a minimum of 3 months and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 </w:t>
            </w:r>
            <w:r>
              <w:rPr>
                <w:rFonts w:eastAsia="Times New Roman"/>
                <w:sz w:val="18"/>
                <w:szCs w:val="18"/>
                <w:lang w:val="en-AU"/>
              </w:rPr>
              <w:t>did not undergo any</w:t>
            </w:r>
            <w:r w:rsidRPr="007C0BC8">
              <w:rPr>
                <w:rFonts w:eastAsia="Times New Roman"/>
                <w:sz w:val="18"/>
                <w:szCs w:val="18"/>
                <w:lang w:val="en-AU"/>
              </w:rPr>
              <w:t xml:space="preserve"> antibiotics treatment</w:t>
            </w:r>
            <w:r>
              <w:rPr>
                <w:rFonts w:eastAsia="Times New Roman"/>
                <w:sz w:val="18"/>
                <w:szCs w:val="18"/>
                <w:lang w:val="en-AU"/>
              </w:rPr>
              <w:t xml:space="preserve"> at the time of faecal sampling.</w:t>
            </w:r>
          </w:p>
        </w:tc>
      </w:tr>
    </w:tbl>
    <w:p w14:paraId="66C1E7FC" w14:textId="27CEBED1" w:rsidR="00981974" w:rsidRDefault="00981974" w:rsidP="00981974">
      <w:pPr>
        <w:spacing w:before="0" w:after="200" w:line="276" w:lineRule="auto"/>
      </w:pPr>
      <w:bookmarkStart w:id="0" w:name="_GoBack"/>
      <w:bookmarkEnd w:id="0"/>
    </w:p>
    <w:sectPr w:rsidR="00981974" w:rsidSect="0069433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5842" w:h="12242" w:orient="landscape"/>
      <w:pgMar w:top="1179" w:right="391" w:bottom="1281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E953A3" w14:textId="77777777" w:rsidR="00694330" w:rsidRDefault="00694330" w:rsidP="00117666">
      <w:pPr>
        <w:spacing w:after="0"/>
      </w:pPr>
      <w:r>
        <w:separator/>
      </w:r>
    </w:p>
  </w:endnote>
  <w:endnote w:type="continuationSeparator" w:id="0">
    <w:p w14:paraId="4A72453A" w14:textId="77777777" w:rsidR="00694330" w:rsidRDefault="00694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B37421" w14:textId="77777777" w:rsidR="00694330" w:rsidRPr="00577C4C" w:rsidRDefault="0069433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8C2BEE" wp14:editId="2B7E230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C23AA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0E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2CCC23AA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3719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9FAF6" w14:textId="77777777" w:rsidR="00694330" w:rsidRPr="00577C4C" w:rsidRDefault="0069433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11932A" wp14:editId="3A4775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6F2208" w14:textId="77777777" w:rsidR="00694330" w:rsidRPr="00577C4C" w:rsidRDefault="006943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0E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76F2208" w14:textId="77777777" w:rsidR="00694330" w:rsidRPr="00577C4C" w:rsidRDefault="006943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1A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34C10F" w14:textId="77777777" w:rsidR="00694330" w:rsidRDefault="00694330" w:rsidP="00117666">
      <w:pPr>
        <w:spacing w:after="0"/>
      </w:pPr>
      <w:r>
        <w:separator/>
      </w:r>
    </w:p>
  </w:footnote>
  <w:footnote w:type="continuationSeparator" w:id="0">
    <w:p w14:paraId="66788882" w14:textId="77777777" w:rsidR="00694330" w:rsidRDefault="00694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F8B1" w14:textId="77777777" w:rsidR="00694330" w:rsidRPr="009151AA" w:rsidRDefault="0069433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246C6C" w14:textId="77777777" w:rsidR="00694330" w:rsidRDefault="00694330" w:rsidP="00BB19D5">
    <w:pPr>
      <w:pStyle w:val="Header"/>
      <w:jc w:val="right"/>
    </w:pPr>
    <w:proofErr w:type="spellStart"/>
    <w:r>
      <w:t>Carvalho</w:t>
    </w:r>
    <w:proofErr w:type="spellEnd"/>
    <w:r>
      <w:t xml:space="preserve">-Queiroz </w:t>
    </w:r>
    <w:r w:rsidRPr="007B33C8">
      <w:rPr>
        <w:i/>
      </w:rPr>
      <w:t>et al</w:t>
    </w:r>
    <w:r>
      <w:t xml:space="preserve">., </w:t>
    </w:r>
    <w:r w:rsidRPr="007E3148">
      <w:ptab w:relativeTo="margin" w:alignment="right" w:leader="none"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Pr="00396781">
      <w:rPr>
        <w:lang w:val="en-AU"/>
      </w:rPr>
      <w:t xml:space="preserve"> seroprevalenc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265FE" w14:textId="6114E88D" w:rsidR="00694330" w:rsidRDefault="00694330" w:rsidP="00BB19D5">
    <w:pPr>
      <w:pStyle w:val="Header"/>
      <w:jc w:val="right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627DD34B" wp14:editId="101FBE17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B19D5">
      <w:t xml:space="preserve"> </w:t>
    </w:r>
    <w:r>
      <w:tab/>
    </w:r>
    <w:r w:rsidRPr="00396781">
      <w:rPr>
        <w:lang w:val="en-AU"/>
      </w:rPr>
      <w:t xml:space="preserve">Early microbiota and </w:t>
    </w:r>
    <w:r>
      <w:rPr>
        <w:lang w:val="en-AU"/>
      </w:rPr>
      <w:t>herpesvirus</w:t>
    </w:r>
    <w:r w:rsidR="002B052B">
      <w:rPr>
        <w:lang w:val="en-AU"/>
      </w:rPr>
      <w:t xml:space="preserve"> </w:t>
    </w:r>
    <w:proofErr w:type="spellStart"/>
    <w:r w:rsidR="002B052B">
      <w:rPr>
        <w:lang w:val="en-AU"/>
      </w:rPr>
      <w:t>seropositivity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A9C"/>
    <w:rsid w:val="0001436A"/>
    <w:rsid w:val="00034304"/>
    <w:rsid w:val="00035434"/>
    <w:rsid w:val="00052A14"/>
    <w:rsid w:val="00077D53"/>
    <w:rsid w:val="000932DE"/>
    <w:rsid w:val="00105FD9"/>
    <w:rsid w:val="00117666"/>
    <w:rsid w:val="001549D3"/>
    <w:rsid w:val="00160065"/>
    <w:rsid w:val="00171EC1"/>
    <w:rsid w:val="00177D84"/>
    <w:rsid w:val="0018559A"/>
    <w:rsid w:val="001B1A33"/>
    <w:rsid w:val="00267D18"/>
    <w:rsid w:val="00277D54"/>
    <w:rsid w:val="002868E2"/>
    <w:rsid w:val="002869C3"/>
    <w:rsid w:val="00287653"/>
    <w:rsid w:val="00290A02"/>
    <w:rsid w:val="002936E4"/>
    <w:rsid w:val="002B052B"/>
    <w:rsid w:val="002B4A57"/>
    <w:rsid w:val="002C74CA"/>
    <w:rsid w:val="002D4E21"/>
    <w:rsid w:val="003544FB"/>
    <w:rsid w:val="003B243C"/>
    <w:rsid w:val="003B2569"/>
    <w:rsid w:val="003C7942"/>
    <w:rsid w:val="003D1E1C"/>
    <w:rsid w:val="003D2F2D"/>
    <w:rsid w:val="00401590"/>
    <w:rsid w:val="00447801"/>
    <w:rsid w:val="00452E9C"/>
    <w:rsid w:val="004559D9"/>
    <w:rsid w:val="004735C8"/>
    <w:rsid w:val="004947C8"/>
    <w:rsid w:val="004961FF"/>
    <w:rsid w:val="00517A89"/>
    <w:rsid w:val="005250F2"/>
    <w:rsid w:val="00593EEA"/>
    <w:rsid w:val="005A5EEE"/>
    <w:rsid w:val="005B5238"/>
    <w:rsid w:val="005F0B0B"/>
    <w:rsid w:val="00637196"/>
    <w:rsid w:val="006375C7"/>
    <w:rsid w:val="00654E8F"/>
    <w:rsid w:val="00660D05"/>
    <w:rsid w:val="006820B1"/>
    <w:rsid w:val="00693A9C"/>
    <w:rsid w:val="00694330"/>
    <w:rsid w:val="006B3F77"/>
    <w:rsid w:val="006B7D14"/>
    <w:rsid w:val="006E6717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70EA"/>
    <w:rsid w:val="009151AA"/>
    <w:rsid w:val="0093429D"/>
    <w:rsid w:val="00934611"/>
    <w:rsid w:val="00943573"/>
    <w:rsid w:val="00943726"/>
    <w:rsid w:val="0095031E"/>
    <w:rsid w:val="00970F7D"/>
    <w:rsid w:val="00974C41"/>
    <w:rsid w:val="00981974"/>
    <w:rsid w:val="00994A3D"/>
    <w:rsid w:val="009A4CBF"/>
    <w:rsid w:val="009C2B12"/>
    <w:rsid w:val="009E5B52"/>
    <w:rsid w:val="00A174D9"/>
    <w:rsid w:val="00A5228E"/>
    <w:rsid w:val="00A82D90"/>
    <w:rsid w:val="00A96A12"/>
    <w:rsid w:val="00AA2FB0"/>
    <w:rsid w:val="00AA3227"/>
    <w:rsid w:val="00AB3C15"/>
    <w:rsid w:val="00AB6715"/>
    <w:rsid w:val="00B1671E"/>
    <w:rsid w:val="00B25EB8"/>
    <w:rsid w:val="00B37F4D"/>
    <w:rsid w:val="00B91E03"/>
    <w:rsid w:val="00BB19D5"/>
    <w:rsid w:val="00BC685D"/>
    <w:rsid w:val="00BF2E8A"/>
    <w:rsid w:val="00C1412D"/>
    <w:rsid w:val="00C52A7B"/>
    <w:rsid w:val="00C56BAF"/>
    <w:rsid w:val="00C679AA"/>
    <w:rsid w:val="00C72D58"/>
    <w:rsid w:val="00C75972"/>
    <w:rsid w:val="00CA28D6"/>
    <w:rsid w:val="00CA4A4E"/>
    <w:rsid w:val="00CB2704"/>
    <w:rsid w:val="00CC2526"/>
    <w:rsid w:val="00CD066B"/>
    <w:rsid w:val="00CE4FEE"/>
    <w:rsid w:val="00DB59C3"/>
    <w:rsid w:val="00DC259A"/>
    <w:rsid w:val="00DE23E8"/>
    <w:rsid w:val="00DF5804"/>
    <w:rsid w:val="00E52377"/>
    <w:rsid w:val="00E64E17"/>
    <w:rsid w:val="00E866C9"/>
    <w:rsid w:val="00E9604F"/>
    <w:rsid w:val="00EA3D3C"/>
    <w:rsid w:val="00F30E41"/>
    <w:rsid w:val="00F360AF"/>
    <w:rsid w:val="00F46900"/>
    <w:rsid w:val="00F61D89"/>
    <w:rsid w:val="00F8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394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laudiaqueiroz:Desktop:Cohort%20data%20&amp;%20Virus%20Prevalence%20Paper:Prevalence%20paper:Submission%20Frontiers%20in%20Pediatrics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ED277DC-02DE-0C41-A78F-52851B374BE1}"/>
</file>

<file path=customXml/itemProps2.xml><?xml version="1.0" encoding="utf-8"?>
<ds:datastoreItem xmlns:ds="http://schemas.openxmlformats.org/officeDocument/2006/customXml" ds:itemID="{672DFA68-F1D0-4382-9690-75F3C93C10F3}"/>
</file>

<file path=customXml/itemProps3.xml><?xml version="1.0" encoding="utf-8"?>
<ds:datastoreItem xmlns:ds="http://schemas.openxmlformats.org/officeDocument/2006/customXml" ds:itemID="{769E8586-39AB-4377-A567-D47DFD58BE13}"/>
</file>

<file path=customXml/itemProps4.xml><?xml version="1.0" encoding="utf-8"?>
<ds:datastoreItem xmlns:ds="http://schemas.openxmlformats.org/officeDocument/2006/customXml" ds:itemID="{DE73F8FF-465D-4FEF-957F-A6EA9D0EAD8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71</Words>
  <Characters>211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Queiroz</dc:creator>
  <cp:lastModifiedBy>Claudia Queiroz</cp:lastModifiedBy>
  <cp:revision>2</cp:revision>
  <cp:lastPrinted>2013-10-03T12:51:00Z</cp:lastPrinted>
  <dcterms:created xsi:type="dcterms:W3CDTF">2016-08-05T21:42:00Z</dcterms:created>
  <dcterms:modified xsi:type="dcterms:W3CDTF">2016-08-05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